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5040D" w14:textId="7C692D44" w:rsidR="00F07378" w:rsidRDefault="00F07378" w:rsidP="00F07378">
      <w:pPr>
        <w:jc w:val="left"/>
      </w:pPr>
      <w:r w:rsidRPr="00F07378">
        <w:t>Supplementary material 1 Sensitivity analysis of the outcome of the percentage of time above the target SpO2 range</w:t>
      </w:r>
    </w:p>
    <w:p w14:paraId="22F8F6CC" w14:textId="1B2E0F9D" w:rsidR="00F07378" w:rsidRDefault="00F07378" w:rsidP="00F07378">
      <w:pPr>
        <w:jc w:val="left"/>
      </w:pPr>
      <w:r w:rsidRPr="00F07378">
        <w:t>Supplementary material</w:t>
      </w:r>
      <w:r>
        <w:t xml:space="preserve"> </w:t>
      </w:r>
      <w:r w:rsidRPr="00F07378">
        <w:t>2 Sensitivity analysis of the outcome of the percentage time of hypoxia</w:t>
      </w:r>
    </w:p>
    <w:p w14:paraId="38AB440E" w14:textId="0917A4C7" w:rsidR="00F07378" w:rsidRDefault="00F07378" w:rsidP="00F07378">
      <w:pPr>
        <w:jc w:val="left"/>
      </w:pPr>
      <w:r w:rsidRPr="00F07378">
        <w:t>Supplementary material 3</w:t>
      </w:r>
      <w:r w:rsidR="00833252">
        <w:t xml:space="preserve"> </w:t>
      </w:r>
      <w:r w:rsidRPr="00F07378">
        <w:t>Forest plot of Std. mean difference (SMD) of Manual FiO2 adjustments</w:t>
      </w:r>
      <w:r>
        <w:t>/</w:t>
      </w:r>
      <w:r w:rsidRPr="00F07378">
        <w:t>hour</w:t>
      </w:r>
    </w:p>
    <w:p w14:paraId="50B8807B" w14:textId="0E5FB7B7" w:rsidR="00F07378" w:rsidRDefault="00F07378" w:rsidP="00F07378">
      <w:pPr>
        <w:jc w:val="left"/>
      </w:pPr>
      <w:r w:rsidRPr="00F07378">
        <w:t>Supplementary material 4</w:t>
      </w:r>
      <w:r w:rsidR="00833252">
        <w:t xml:space="preserve"> </w:t>
      </w:r>
      <w:r w:rsidRPr="00F07378">
        <w:t>Forest plot of mean difference (MD) of mean FiO2</w:t>
      </w:r>
    </w:p>
    <w:p w14:paraId="5FD2391A" w14:textId="2D28B976" w:rsidR="00F07378" w:rsidRDefault="00F07378" w:rsidP="00F07378">
      <w:pPr>
        <w:jc w:val="left"/>
      </w:pPr>
      <w:r w:rsidRPr="00F07378">
        <w:t>Supplementary material 5</w:t>
      </w:r>
      <w:r w:rsidR="00833252">
        <w:t xml:space="preserve"> </w:t>
      </w:r>
      <w:r w:rsidRPr="00F07378">
        <w:t>Forest plot of Std. mean difference (SMD) of mean SpO2</w:t>
      </w:r>
    </w:p>
    <w:p w14:paraId="50C3B62C" w14:textId="7838913D" w:rsidR="00F07378" w:rsidRDefault="00F07378" w:rsidP="00F07378">
      <w:pPr>
        <w:jc w:val="left"/>
      </w:pPr>
      <w:r w:rsidRPr="00F07378">
        <w:t>Supplementary material 6</w:t>
      </w:r>
      <w:r w:rsidR="00833252">
        <w:t xml:space="preserve"> </w:t>
      </w:r>
      <w:r w:rsidRPr="00F07378">
        <w:t>Forest plot of mean difference (MD) of bradycardia</w:t>
      </w:r>
    </w:p>
    <w:p w14:paraId="14C8BB75" w14:textId="2CB93D8A" w:rsidR="00F07378" w:rsidRDefault="00F07378" w:rsidP="00F07378">
      <w:pPr>
        <w:jc w:val="left"/>
      </w:pPr>
      <w:r w:rsidRPr="00F07378">
        <w:t>Supplementary material 7 Funnel plot of the primary outcome</w:t>
      </w:r>
    </w:p>
    <w:p w14:paraId="65E4979D" w14:textId="3227E9DB" w:rsidR="00F07378" w:rsidRDefault="00F07378" w:rsidP="00F07378">
      <w:pPr>
        <w:jc w:val="left"/>
      </w:pPr>
      <w:r w:rsidRPr="00F07378">
        <w:t>Supplementary material 8 GRADE grading of the study</w:t>
      </w:r>
    </w:p>
    <w:sectPr w:rsidR="00F07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F3CD2" w14:textId="77777777" w:rsidR="00DC75EE" w:rsidRDefault="00DC75EE" w:rsidP="00833252">
      <w:r>
        <w:separator/>
      </w:r>
    </w:p>
  </w:endnote>
  <w:endnote w:type="continuationSeparator" w:id="0">
    <w:p w14:paraId="11432113" w14:textId="77777777" w:rsidR="00DC75EE" w:rsidRDefault="00DC75EE" w:rsidP="0083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6FB6F" w14:textId="77777777" w:rsidR="00DC75EE" w:rsidRDefault="00DC75EE" w:rsidP="00833252">
      <w:r>
        <w:separator/>
      </w:r>
    </w:p>
  </w:footnote>
  <w:footnote w:type="continuationSeparator" w:id="0">
    <w:p w14:paraId="6969F874" w14:textId="77777777" w:rsidR="00DC75EE" w:rsidRDefault="00DC75EE" w:rsidP="00833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78"/>
    <w:rsid w:val="00312940"/>
    <w:rsid w:val="003B5B7F"/>
    <w:rsid w:val="00833252"/>
    <w:rsid w:val="00DC75EE"/>
    <w:rsid w:val="00F0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2C4A0"/>
  <w15:chartTrackingRefBased/>
  <w15:docId w15:val="{46A9CDCC-B515-4765-A980-26A3F251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737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33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32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3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3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涵 张</dc:creator>
  <cp:keywords/>
  <dc:description/>
  <cp:lastModifiedBy>一涵 张</cp:lastModifiedBy>
  <cp:revision>2</cp:revision>
  <dcterms:created xsi:type="dcterms:W3CDTF">2023-12-06T07:25:00Z</dcterms:created>
  <dcterms:modified xsi:type="dcterms:W3CDTF">2023-12-06T08:18:00Z</dcterms:modified>
</cp:coreProperties>
</file>